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EA788" w14:textId="77777777" w:rsidR="00F64521" w:rsidRPr="000028B8" w:rsidRDefault="00F64521">
      <w:pPr>
        <w:rPr>
          <w:rFonts w:ascii="Times New Roman" w:hAnsi="Times New Roman" w:cs="Times New Roman"/>
          <w:iCs/>
          <w:sz w:val="20"/>
          <w:szCs w:val="20"/>
        </w:rPr>
      </w:pPr>
    </w:p>
    <w:p w14:paraId="06DDE9EC" w14:textId="077DAA29" w:rsidR="00F64521" w:rsidRPr="000028B8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  <w:sz w:val="20"/>
          <w:szCs w:val="20"/>
        </w:rPr>
      </w:pPr>
      <w:r w:rsidRPr="000028B8">
        <w:rPr>
          <w:rFonts w:ascii="Times New Roman" w:hAnsi="Times New Roman" w:cs="Times New Roman"/>
          <w:i w:val="0"/>
          <w:iCs/>
          <w:sz w:val="20"/>
          <w:szCs w:val="20"/>
        </w:rPr>
        <w:t xml:space="preserve">Supplementary Table </w:t>
      </w:r>
      <w:r w:rsidR="00760BA7" w:rsidRPr="000028B8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>1</w:t>
      </w:r>
      <w:r w:rsidRPr="000028B8">
        <w:rPr>
          <w:rFonts w:ascii="Times New Roman" w:hAnsi="Times New Roman" w:cs="Times New Roman"/>
          <w:i w:val="0"/>
          <w:iCs/>
          <w:sz w:val="20"/>
          <w:szCs w:val="20"/>
        </w:rPr>
        <w:t>.</w:t>
      </w:r>
      <w:r w:rsidR="00760BA7" w:rsidRPr="000028B8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0028B8">
        <w:rPr>
          <w:rFonts w:ascii="Times New Roman" w:hAnsi="Times New Roman" w:cs="Times New Roman"/>
          <w:i w:val="0"/>
          <w:iCs/>
          <w:sz w:val="20"/>
          <w:szCs w:val="20"/>
        </w:rPr>
        <w:t xml:space="preserve">The percentage changes of </w:t>
      </w:r>
      <w:r w:rsidR="00525862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r</w:t>
      </w:r>
      <w:r w:rsidRPr="000028B8">
        <w:rPr>
          <w:rFonts w:ascii="Times New Roman" w:hAnsi="Times New Roman" w:cs="Times New Roman"/>
          <w:i w:val="0"/>
          <w:iCs/>
          <w:sz w:val="20"/>
          <w:szCs w:val="20"/>
        </w:rPr>
        <w:t xml:space="preserve">efraction </w:t>
      </w:r>
      <w:r w:rsidR="00525862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d</w:t>
      </w:r>
      <w:r w:rsidRPr="000028B8">
        <w:rPr>
          <w:rFonts w:ascii="Times New Roman" w:hAnsi="Times New Roman" w:cs="Times New Roman"/>
          <w:i w:val="0"/>
          <w:iCs/>
          <w:sz w:val="20"/>
          <w:szCs w:val="20"/>
        </w:rPr>
        <w:t>isorders in different countries and regions from 1990 to 2021</w:t>
      </w:r>
    </w:p>
    <w:tbl>
      <w:tblPr>
        <w:tblW w:w="10491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2268"/>
        <w:gridCol w:w="2268"/>
        <w:gridCol w:w="1985"/>
        <w:gridCol w:w="1985"/>
      </w:tblGrid>
      <w:tr w:rsidR="000028B8" w:rsidRPr="000028B8" w14:paraId="372C99CB" w14:textId="77777777" w:rsidTr="004453EB">
        <w:trPr>
          <w:trHeight w:hRule="exact" w:val="567"/>
          <w:tblHeader/>
          <w:jc w:val="center"/>
        </w:trPr>
        <w:tc>
          <w:tcPr>
            <w:tcW w:w="1985" w:type="dxa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F1BF" w14:textId="2F584CF4" w:rsidR="000028B8" w:rsidRPr="000028B8" w:rsidRDefault="000028B8" w:rsidP="00A51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506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D001" w14:textId="01CCCBA0" w:rsidR="000028B8" w:rsidRPr="000028B8" w:rsidRDefault="000028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change, % (95% UI)</w:t>
            </w:r>
          </w:p>
        </w:tc>
      </w:tr>
      <w:tr w:rsidR="000028B8" w:rsidRPr="000028B8" w14:paraId="04457BF8" w14:textId="77777777" w:rsidTr="000028B8">
        <w:trPr>
          <w:trHeight w:hRule="exact" w:val="567"/>
          <w:tblHeader/>
          <w:jc w:val="center"/>
        </w:trPr>
        <w:tc>
          <w:tcPr>
            <w:tcW w:w="1985" w:type="dxa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AA3A" w14:textId="6FA1DAEB" w:rsidR="000028B8" w:rsidRPr="000028B8" w:rsidRDefault="000028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0B4F" w14:textId="77777777" w:rsidR="000028B8" w:rsidRPr="000028B8" w:rsidRDefault="000028B8" w:rsidP="000028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-standardized Prevalence rate </w:t>
            </w:r>
          </w:p>
          <w:p w14:paraId="2C861BFC" w14:textId="565AA92B" w:rsidR="000028B8" w:rsidRPr="000028B8" w:rsidRDefault="000028B8" w:rsidP="000028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100,000 people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3BCA" w14:textId="77777777" w:rsidR="000028B8" w:rsidRPr="000028B8" w:rsidRDefault="000028B8" w:rsidP="000028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-standardized Prevalence rate </w:t>
            </w:r>
          </w:p>
          <w:p w14:paraId="2FEC4CC4" w14:textId="68269C3B" w:rsidR="000028B8" w:rsidRPr="000028B8" w:rsidRDefault="000028B8" w:rsidP="000028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100,000 people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DA37" w14:textId="77353CEE" w:rsidR="000028B8" w:rsidRPr="000028B8" w:rsidRDefault="000028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 case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2FC0" w14:textId="365932D1" w:rsidR="000028B8" w:rsidRPr="000028B8" w:rsidRDefault="000028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Ys case</w:t>
            </w:r>
          </w:p>
        </w:tc>
      </w:tr>
      <w:tr w:rsidR="00F64521" w:rsidRPr="000028B8" w14:paraId="5617F864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9AC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B62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2 (-7.25 to -5.82)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4CBC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4 (-11.81 to -8.45)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90F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6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2.25 to 70.69)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A801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0.55 to 68.02)</w:t>
            </w:r>
          </w:p>
        </w:tc>
      </w:tr>
      <w:tr w:rsidR="00F64521" w:rsidRPr="000028B8" w14:paraId="509EBF07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FFD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1AC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0.84 to 2.4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E9F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1.29 to 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2A1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4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5.47 to 45.2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4B8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3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7.1 to 45.86)</w:t>
            </w:r>
          </w:p>
        </w:tc>
      </w:tr>
      <w:tr w:rsidR="00F64521" w:rsidRPr="000028B8" w14:paraId="6882FEB0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5DD6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C2F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9 (-4.83 to -2.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710C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6 (-5.91 to -3.28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A1BE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3.91 to 53.3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D257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3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7.24 to 56.56)</w:t>
            </w:r>
          </w:p>
        </w:tc>
      </w:tr>
      <w:tr w:rsidR="00F64521" w:rsidRPr="000028B8" w14:paraId="6734B7FF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90C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499C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7 (-7.37 to -5.2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B04E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7 (-14.12 to -9.4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508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2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2.54 to 85.6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A9E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1.35 to 82.65)</w:t>
            </w:r>
          </w:p>
        </w:tc>
      </w:tr>
      <w:tr w:rsidR="00F64521" w:rsidRPr="000028B8" w14:paraId="7683CB55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95B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6747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5 (-21.24 to -18.9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CCC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63 (-28.04 to -23.2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10A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1.82 to 68.8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EEBE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3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4.1 to 62.34)</w:t>
            </w:r>
          </w:p>
        </w:tc>
      </w:tr>
      <w:tr w:rsidR="00F64521" w:rsidRPr="000028B8" w14:paraId="2D06B23E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73B1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11D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1 (-13.37 to -10.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067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45 (-18.83 to -13.88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6330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4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2.27 to 108.7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25C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4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2.77 to 102.44)</w:t>
            </w:r>
          </w:p>
        </w:tc>
      </w:tr>
      <w:tr w:rsidR="00F64521" w:rsidRPr="000028B8" w14:paraId="0A5B8424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B1A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A8F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 (-5.87 to -0.7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D0D8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7 (-11.69 to -5.2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CDA1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8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1.74 to 108.4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6731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9.47 to 104.24)</w:t>
            </w:r>
          </w:p>
        </w:tc>
      </w:tr>
      <w:tr w:rsidR="00F64521" w:rsidRPr="000028B8" w14:paraId="7E55C228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1B8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5B6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2.84 to 2.7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F8A6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 (-4.78 to 3.38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D2A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2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4.49 to 69.2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C63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6.13 to 75.52)</w:t>
            </w:r>
          </w:p>
        </w:tc>
      </w:tr>
      <w:tr w:rsidR="00F64521" w:rsidRPr="000028B8" w14:paraId="273653D4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6FBE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A591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5 (-8.02 to -4.7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617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9 (-11.17 to -6.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48D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4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8.39 to 48.0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EB9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8.53 to 48.72)</w:t>
            </w:r>
          </w:p>
        </w:tc>
      </w:tr>
      <w:tr w:rsidR="00F64521" w:rsidRPr="000028B8" w14:paraId="3D1F1A0C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C088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1D6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 (-6.14 to -2.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369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7 (-7.19 to -3.24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F2A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5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5.32 to 54.3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F81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4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5.07 to 54.28)</w:t>
            </w:r>
          </w:p>
        </w:tc>
      </w:tr>
      <w:tr w:rsidR="00F64521" w:rsidRPr="000028B8" w14:paraId="073071C3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09F6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06C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 (-3.08 to -0.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9CB0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 (-3.07 to -0.14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062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5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.88 to 20.0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9D2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.33 to 21.34)</w:t>
            </w:r>
          </w:p>
        </w:tc>
      </w:tr>
      <w:tr w:rsidR="00F64521" w:rsidRPr="000028B8" w14:paraId="1AF72A0D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F21F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768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9 (-8.68 to -6.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64F8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92 (-13.87 to -9.84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4EB7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1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3.82 to 87.6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AD68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8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6.11 to 89.22)</w:t>
            </w:r>
          </w:p>
        </w:tc>
      </w:tr>
      <w:tr w:rsidR="00F64521" w:rsidRPr="000028B8" w14:paraId="71655709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023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485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(-0.8 to 5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8447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-1.24 to 5.1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4F6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3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3.45 to 168.54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80A0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53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1.79 to 169.96)</w:t>
            </w:r>
          </w:p>
        </w:tc>
      </w:tr>
      <w:tr w:rsidR="00F64521" w:rsidRPr="000028B8" w14:paraId="43378912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D71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CA66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6 (-8.12 to -4.6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8F9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1 (-14.03 to -8.68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245F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1.93 to 88.8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1C0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1.2 to 85.36)</w:t>
            </w:r>
          </w:p>
        </w:tc>
      </w:tr>
      <w:tr w:rsidR="00F64521" w:rsidRPr="000028B8" w14:paraId="3072687A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3E6C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88A1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 (-3.42 to -1.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68B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3 (-5.26 to -2.4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573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.87 to 7.5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ED88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.85 to 6.42)</w:t>
            </w:r>
          </w:p>
        </w:tc>
      </w:tr>
      <w:tr w:rsidR="00F64521" w:rsidRPr="000028B8" w14:paraId="1410FBFA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E3A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E3D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7 (-6.63 to -2.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AF9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 (-11.58 to -6.6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94C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1.73 to 129.9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C82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8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2.9 to 125.02)</w:t>
            </w:r>
          </w:p>
        </w:tc>
      </w:tr>
      <w:tr w:rsidR="00F64521" w:rsidRPr="000028B8" w14:paraId="213CDA7D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52B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95A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-0.97 to 1.3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5F2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 (-2.93 to 0.8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C850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5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.92 to 38.8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A12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5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7.63 to 45.42)</w:t>
            </w:r>
          </w:p>
        </w:tc>
      </w:tr>
      <w:tr w:rsidR="00F64521" w:rsidRPr="000028B8" w14:paraId="19FFD41F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C35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3AA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38 to 2.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BBD0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2.18 to 0.7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D54E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4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4.95 to 43.3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FAC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5.25 to 43.85)</w:t>
            </w:r>
          </w:p>
        </w:tc>
      </w:tr>
      <w:tr w:rsidR="00F64521" w:rsidRPr="000028B8" w14:paraId="436044FE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7578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25A7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4 (-6.09 to -2.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6631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2 (-11.77 to -6.7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1647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1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0.46 to 103.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8FA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9.28 to 101.72)</w:t>
            </w:r>
          </w:p>
        </w:tc>
      </w:tr>
      <w:tr w:rsidR="00F64521" w:rsidRPr="000028B8" w14:paraId="3AE5ED12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A9F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BBC6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4 (-5.67 to 0.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755F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 (-7.16 to -0.8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7A34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3.32 to 137.7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FBA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8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8.48 to 134.87)</w:t>
            </w:r>
          </w:p>
        </w:tc>
      </w:tr>
      <w:tr w:rsidR="00F64521" w:rsidRPr="000028B8" w14:paraId="5E04B4AB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A17C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D2A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8 (-24.75 to -22.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80B8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68 (-32.16 to -27.0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F3F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5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8.92 to 77.3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9AB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9.33 to 68.93)</w:t>
            </w:r>
          </w:p>
        </w:tc>
      </w:tr>
      <w:tr w:rsidR="00F64521" w:rsidRPr="000028B8" w14:paraId="0CAC7F18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F6D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utheast Asi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4D1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6 (-13.19 to -9.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C4DF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15 (-18.85 to -13.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8476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2.8 to 62.85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A0D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2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2.01 to 61.54)</w:t>
            </w:r>
          </w:p>
        </w:tc>
      </w:tr>
      <w:tr w:rsidR="00F64521" w:rsidRPr="000028B8" w14:paraId="498FD830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774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14DE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 (-6.56 to -1.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715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7 (-10.58 to -3.9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4D7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3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6.42 to 45.5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105F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4.79 to 45.26)</w:t>
            </w:r>
          </w:p>
        </w:tc>
      </w:tr>
      <w:tr w:rsidR="00F64521" w:rsidRPr="000028B8" w14:paraId="4C79C9D8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94D0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AE3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4 (-3.6 to -0.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D509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2 (-7.88 to -4.0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9370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2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0.83 to 81.2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E90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4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9.39 to 79.27)</w:t>
            </w:r>
          </w:p>
        </w:tc>
      </w:tr>
      <w:tr w:rsidR="00F64521" w:rsidRPr="000028B8" w14:paraId="5F2E1642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2E5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EB3D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1 (-6.28 to -4.2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48E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1 (-9.94 to -6.57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3D5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6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9.64 to 73.16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B72E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9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3.19 to 76.37)</w:t>
            </w:r>
          </w:p>
        </w:tc>
      </w:tr>
      <w:tr w:rsidR="00F64521" w:rsidRPr="000028B8" w14:paraId="43731828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C4D0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0313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 (-3.19 to -1.2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F3DA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2 (-6.06 to -2.82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C716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1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6.4 to 24.0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8F7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7.12 to 24.76)</w:t>
            </w:r>
          </w:p>
        </w:tc>
      </w:tr>
      <w:tr w:rsidR="00F64521" w:rsidRPr="000028B8" w14:paraId="28CF4F4D" w14:textId="77777777" w:rsidTr="000028B8">
        <w:trPr>
          <w:trHeight w:hRule="exact" w:val="567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9265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FAB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 (10.37 to 15.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3582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 (6.69 to 12.11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BAEF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95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67.06 to 176.8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1C4B" w14:textId="77777777" w:rsidR="00F64521" w:rsidRPr="000028B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57</w:t>
            </w:r>
            <w:r w:rsidRPr="00002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8.41 to 171.55)</w:t>
            </w:r>
          </w:p>
        </w:tc>
      </w:tr>
    </w:tbl>
    <w:p w14:paraId="3421FFBC" w14:textId="767F3751" w:rsidR="00FF2AA4" w:rsidRPr="00221385" w:rsidRDefault="00221385">
      <w:pPr>
        <w:rPr>
          <w:rFonts w:ascii="Times New Roman" w:hAnsi="Times New Roman" w:cs="Times New Roman" w:hint="eastAsia"/>
          <w:sz w:val="20"/>
          <w:szCs w:val="20"/>
          <w:lang w:eastAsia="zh-CN"/>
        </w:rPr>
      </w:pPr>
      <w:r w:rsidRPr="00221385">
        <w:rPr>
          <w:rFonts w:ascii="Times New Roman" w:hAnsi="Times New Roman" w:cs="Times New Roman"/>
          <w:sz w:val="20"/>
          <w:szCs w:val="20"/>
        </w:rPr>
        <w:t>DALYs, disability adjusted life years; UI, uncertainty interval; SDI, Socio-demographic Index</w:t>
      </w:r>
      <w:r w:rsidR="009E7792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sectPr w:rsidR="00FF2AA4" w:rsidRPr="00221385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2D788" w14:textId="77777777" w:rsidR="00235A6C" w:rsidRDefault="00235A6C" w:rsidP="00760BA7">
      <w:r>
        <w:separator/>
      </w:r>
    </w:p>
  </w:endnote>
  <w:endnote w:type="continuationSeparator" w:id="0">
    <w:p w14:paraId="1BDBFBCB" w14:textId="77777777" w:rsidR="00235A6C" w:rsidRDefault="00235A6C" w:rsidP="00760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E4C384" w14:textId="77777777" w:rsidR="00235A6C" w:rsidRDefault="00235A6C" w:rsidP="00760BA7">
      <w:r>
        <w:separator/>
      </w:r>
    </w:p>
  </w:footnote>
  <w:footnote w:type="continuationSeparator" w:id="0">
    <w:p w14:paraId="4A0FBA76" w14:textId="77777777" w:rsidR="00235A6C" w:rsidRDefault="00235A6C" w:rsidP="00760B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48965139">
    <w:abstractNumId w:val="1"/>
  </w:num>
  <w:num w:numId="2" w16cid:durableId="1365715339">
    <w:abstractNumId w:val="2"/>
  </w:num>
  <w:num w:numId="3" w16cid:durableId="2073888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521"/>
    <w:rsid w:val="000028B8"/>
    <w:rsid w:val="00221385"/>
    <w:rsid w:val="00235A6C"/>
    <w:rsid w:val="00525862"/>
    <w:rsid w:val="00653FA9"/>
    <w:rsid w:val="00760BA7"/>
    <w:rsid w:val="009E7792"/>
    <w:rsid w:val="00F64521"/>
    <w:rsid w:val="00FA6902"/>
    <w:rsid w:val="00FF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5B3B6"/>
  <w15:docId w15:val="{B16E3219-B46C-4C5E-B10E-2FE0C1337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60B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60BA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60B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60B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unhan Shen</cp:lastModifiedBy>
  <cp:revision>16</cp:revision>
  <dcterms:created xsi:type="dcterms:W3CDTF">2017-02-28T11:18:00Z</dcterms:created>
  <dcterms:modified xsi:type="dcterms:W3CDTF">2024-04-10T08:51:00Z</dcterms:modified>
  <cp:category/>
</cp:coreProperties>
</file>